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Questionnaire in the omnibus survey on the awareness of risk factors and prevention of cancer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/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Question 1: </w:t>
            </w:r>
            <w:r>
              <w:rPr>
                <w:sz w:val="24"/>
              </w:rPr>
              <w:t>What</w:t>
            </w:r>
            <w:r>
              <w:rPr>
                <w:sz w:val="24"/>
              </w:rPr>
              <w:t xml:space="preserve"> percent</w:t>
            </w: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 of cancer </w:t>
            </w:r>
            <w:r>
              <w:rPr>
                <w:sz w:val="24"/>
              </w:rPr>
              <w:t>occurring</w:t>
            </w:r>
            <w:r>
              <w:rPr>
                <w:sz w:val="24"/>
              </w:rPr>
              <w:t xml:space="preserve"> in Japan do you </w:t>
            </w:r>
            <w:r>
              <w:rPr>
                <w:sz w:val="24"/>
              </w:rPr>
              <w:t>think</w:t>
            </w:r>
            <w:r>
              <w:rPr>
                <w:sz w:val="24"/>
              </w:rPr>
              <w:t xml:space="preserve"> is preventable if the following </w:t>
            </w:r>
            <w:r>
              <w:rPr>
                <w:sz w:val="24"/>
              </w:rPr>
              <w:t>were completely and totally eliminated</w:t>
            </w:r>
            <w:r>
              <w:rPr>
                <w:sz w:val="24"/>
              </w:rPr>
              <w:t>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1) &lt;5%  (2) 5 to &lt;10%  (3) 10 to &lt;15%  (4) 15 to &lt;20%  (5) 20 to &lt;25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6) 25 to &lt;30%  (7) 30 to &lt;40%   (8) 40 to &lt;50%   (9) 50 to &lt;60%   (10) 60 to &lt;70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11) 70 to &lt;80%   (12) 80 to &lt;90%   (13) 90 to 100%   (14) do not know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 xml:space="preserve">Consumption of </w:t>
            </w:r>
            <w:r>
              <w:rPr>
                <w:sz w:val="24"/>
              </w:rPr>
              <w:t>alcoholic beverage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 xml:space="preserve">Unbalanced diet such as </w:t>
            </w:r>
            <w:r>
              <w:rPr>
                <w:sz w:val="24"/>
              </w:rPr>
              <w:t xml:space="preserve">a </w:t>
            </w:r>
            <w:r>
              <w:rPr>
                <w:sz w:val="24"/>
              </w:rPr>
              <w:t xml:space="preserve">diet low </w:t>
            </w:r>
            <w:r>
              <w:rPr>
                <w:sz w:val="24"/>
              </w:rPr>
              <w:t>in vegetable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 and fruit</w:t>
            </w:r>
            <w:r>
              <w:rPr>
                <w:sz w:val="24"/>
              </w:rPr>
              <w:t xml:space="preserve"> and high</w:t>
            </w:r>
            <w:r>
              <w:rPr>
                <w:sz w:val="24"/>
              </w:rPr>
              <w:t xml:space="preserve"> in </w:t>
            </w:r>
            <w:r>
              <w:rPr>
                <w:sz w:val="24"/>
              </w:rPr>
              <w:t>sal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Use of food additives and pesticide chemical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Consumption o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charred </w:t>
            </w:r>
            <w:r>
              <w:rPr>
                <w:sz w:val="24"/>
              </w:rPr>
              <w:t>fish and mea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 xml:space="preserve">Tobacco </w:t>
            </w:r>
            <w:r>
              <w:rPr>
                <w:sz w:val="24"/>
              </w:rPr>
              <w:t>smok</w:t>
            </w:r>
            <w:r>
              <w:rPr>
                <w:sz w:val="24"/>
              </w:rPr>
              <w:t>i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Obesit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hysical inactiv</w:t>
            </w:r>
            <w:r>
              <w:rPr>
                <w:sz w:val="24"/>
              </w:rPr>
              <w:t>it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Endocrine-disrupting chemicals such as dioxi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Air pollution such as diesel emission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>
                <w:sz w:val="24"/>
              </w:rPr>
              <w:t>Occupational exposure to harmful substanc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 w:val="24"/>
              </w:rPr>
              <w:t xml:space="preserve">Infection </w:t>
            </w: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virus</w:t>
            </w:r>
            <w:r>
              <w:rPr>
                <w:sz w:val="24"/>
              </w:rPr>
              <w:t>es</w:t>
            </w:r>
            <w:r>
              <w:rPr>
                <w:sz w:val="24"/>
              </w:rPr>
              <w:t xml:space="preserve"> and bacteria which cause cance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ig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Question 2: </w:t>
            </w:r>
            <w:r>
              <w:rPr>
                <w:sz w:val="24"/>
              </w:rPr>
              <w:t>What</w:t>
            </w:r>
            <w:r>
              <w:rPr>
                <w:sz w:val="24"/>
              </w:rPr>
              <w:t xml:space="preserve"> percent</w:t>
            </w: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 of cancer do you think is genetically predetermined?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1) &lt;5%  (2) 5 to &lt;10%  (3) 10 to &lt;15%  (4) 15 to &lt;20%  (5) 20 to &lt;25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6) 25 to &lt;30%  (7) 30 to &lt;40%   (8) 40 to &lt;50%   (9) 50 to &lt;60%   (10) 60 to &lt;70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11) 70 to &lt;80%   (12) 80 to &lt;90%   (13) 90 to 100%   (14) do not know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Question 3: </w:t>
            </w:r>
            <w:r>
              <w:rPr>
                <w:sz w:val="24"/>
              </w:rPr>
              <w:t xml:space="preserve">What </w:t>
            </w:r>
            <w:r>
              <w:rPr>
                <w:sz w:val="24"/>
              </w:rPr>
              <w:t>percent</w:t>
            </w: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 of cancer do you think is preventable by modification of lifestyle?      (      )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2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ＭＳ 明朝;MS Mincho" w:cs="Times New Roman;Times New Roman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1T00:06:00Z</dcterms:created>
  <dc:creator>Manami Inoue</dc:creator>
  <dc:description/>
  <cp:keywords/>
  <dc:language>en-US</dc:language>
  <cp:lastModifiedBy>Manami Inoue</cp:lastModifiedBy>
  <cp:lastPrinted>2005-10-26T21:24:00Z</cp:lastPrinted>
  <dcterms:modified xsi:type="dcterms:W3CDTF">2005-11-11T01:34:00Z</dcterms:modified>
  <cp:revision>4</cp:revision>
  <dc:subject/>
  <dc:title>Awareness of cancer occurrence and risk factors among Japanese: A population-based survey in Japan</dc:title>
</cp:coreProperties>
</file>